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CDF6F" w14:textId="322DFAB8" w:rsidR="00D2177E" w:rsidRPr="00963AAC" w:rsidRDefault="006E5EAD" w:rsidP="006E5EA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963A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4BA8">
        <w:rPr>
          <w:rFonts w:ascii="Times New Roman" w:hAnsi="Times New Roman" w:cs="Times New Roman"/>
          <w:b/>
          <w:bCs/>
          <w:sz w:val="24"/>
          <w:szCs w:val="24"/>
        </w:rPr>
        <w:t>6</w:t>
      </w:r>
      <w:proofErr w:type="spellEnd"/>
      <w:r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proofErr w:type="gramStart"/>
      <w:r w:rsidRPr="00963AAC">
        <w:rPr>
          <w:rFonts w:ascii="Times New Roman" w:hAnsi="Times New Roman" w:cs="Times New Roman"/>
          <w:b/>
          <w:bCs/>
          <w:sz w:val="24"/>
          <w:szCs w:val="24"/>
        </w:rPr>
        <w:t xml:space="preserve">IgM antibodies in recovered COVID-19 cases with and without pneumonia stratified by </w:t>
      </w:r>
      <w:r w:rsidR="00CB0A8B" w:rsidRPr="00CB0A8B">
        <w:rPr>
          <w:rFonts w:ascii="Times New Roman" w:hAnsi="Times New Roman" w:cs="Times New Roman"/>
          <w:b/>
          <w:bCs/>
          <w:sz w:val="24"/>
          <w:szCs w:val="24"/>
        </w:rPr>
        <w:t xml:space="preserve">how long after onset of </w:t>
      </w:r>
      <w:proofErr w:type="spellStart"/>
      <w:r w:rsidR="00CB0A8B" w:rsidRPr="00CB0A8B">
        <w:rPr>
          <w:rFonts w:ascii="Times New Roman" w:hAnsi="Times New Roman" w:cs="Times New Roman"/>
          <w:b/>
          <w:bCs/>
          <w:sz w:val="24"/>
          <w:szCs w:val="24"/>
        </w:rPr>
        <w:t>COVID</w:t>
      </w:r>
      <w:proofErr w:type="spellEnd"/>
      <w:r w:rsidR="00CB0A8B" w:rsidRPr="00CB0A8B">
        <w:rPr>
          <w:rFonts w:ascii="Times New Roman" w:hAnsi="Times New Roman" w:cs="Times New Roman"/>
          <w:b/>
          <w:bCs/>
          <w:sz w:val="24"/>
          <w:szCs w:val="24"/>
        </w:rPr>
        <w:t>-19 symptoms the blood sample was collected.</w:t>
      </w:r>
      <w:proofErr w:type="gramEnd"/>
    </w:p>
    <w:tbl>
      <w:tblPr>
        <w:tblStyle w:val="TableGrid"/>
        <w:tblW w:w="122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810"/>
        <w:gridCol w:w="2160"/>
        <w:gridCol w:w="2250"/>
        <w:gridCol w:w="810"/>
        <w:gridCol w:w="2160"/>
        <w:gridCol w:w="2520"/>
      </w:tblGrid>
      <w:tr w:rsidR="006E5EAD" w:rsidRPr="005262AB" w14:paraId="64350BFA" w14:textId="77777777" w:rsidTr="00D2177E">
        <w:tc>
          <w:tcPr>
            <w:tcW w:w="1525" w:type="dxa"/>
            <w:vMerge w:val="restart"/>
          </w:tcPr>
          <w:p w14:paraId="19F38857" w14:textId="783FFBC4" w:rsidR="006E5EAD" w:rsidRPr="005262AB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eeks after onset</w:t>
            </w:r>
          </w:p>
        </w:tc>
        <w:tc>
          <w:tcPr>
            <w:tcW w:w="810" w:type="dxa"/>
          </w:tcPr>
          <w:p w14:paraId="2EC21ECA" w14:textId="77777777" w:rsidR="006E5EAD" w:rsidRPr="005262AB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</w:tcPr>
          <w:p w14:paraId="6823F329" w14:textId="77777777" w:rsidR="006E5EAD" w:rsidRPr="005262AB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 level in cases with pneumonia</w:t>
            </w:r>
          </w:p>
        </w:tc>
        <w:tc>
          <w:tcPr>
            <w:tcW w:w="5490" w:type="dxa"/>
            <w:gridSpan w:val="3"/>
          </w:tcPr>
          <w:p w14:paraId="46346C8C" w14:textId="77777777" w:rsidR="006E5EAD" w:rsidRPr="005262AB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 level in cases without pneumonia</w:t>
            </w:r>
          </w:p>
        </w:tc>
      </w:tr>
      <w:tr w:rsidR="006E5EAD" w:rsidRPr="005262AB" w14:paraId="2A63EDFC" w14:textId="77777777" w:rsidTr="00D2177E"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62195CD8" w14:textId="77777777" w:rsidR="006E5EAD" w:rsidRPr="005262AB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0BC14F" w14:textId="77777777" w:rsidR="006E5EAD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803AA53" w14:textId="77777777" w:rsidR="006E5EAD" w:rsidRPr="005262AB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ases n (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FA9F597" w14:textId="30B58BA1" w:rsidR="006E5EAD" w:rsidRPr="005262AB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E5EAD" w:rsidRPr="005262AB">
              <w:rPr>
                <w:rFonts w:ascii="Times New Roman" w:hAnsi="Times New Roman" w:cs="Times New Roman"/>
                <w:sz w:val="24"/>
                <w:szCs w:val="24"/>
              </w:rPr>
              <w:t>edian (</w:t>
            </w:r>
            <w:proofErr w:type="spellStart"/>
            <w:r w:rsidR="006E5EAD" w:rsidRPr="005262AB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="006E5EAD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63F7E9F" w14:textId="77777777" w:rsidR="006E5EAD" w:rsidRPr="005262AB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CE9484B" w14:textId="77777777" w:rsidR="006E5EAD" w:rsidRPr="005262AB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ases n (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C87375E" w14:textId="6C77A398" w:rsidR="006E5EAD" w:rsidRPr="005262AB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E5EAD" w:rsidRPr="005262AB">
              <w:rPr>
                <w:rFonts w:ascii="Times New Roman" w:hAnsi="Times New Roman" w:cs="Times New Roman"/>
                <w:sz w:val="24"/>
                <w:szCs w:val="24"/>
              </w:rPr>
              <w:t>edian (</w:t>
            </w:r>
            <w:proofErr w:type="spellStart"/>
            <w:r w:rsidR="006E5EAD" w:rsidRPr="005262AB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="006E5EAD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E5EAD" w:rsidRPr="005262AB" w14:paraId="27A129EB" w14:textId="77777777" w:rsidTr="00D2177E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6ADB868" w14:textId="604E2E04" w:rsidR="006E5EAD" w:rsidRDefault="006253CA" w:rsidP="00D203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  <w:p w14:paraId="61886225" w14:textId="77777777" w:rsidR="006E5EAD" w:rsidRPr="00C9492D" w:rsidRDefault="006E5EAD" w:rsidP="00D203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8 weeks</w:t>
            </w:r>
          </w:p>
          <w:p w14:paraId="482A02A7" w14:textId="1A8C588F" w:rsidR="006E5EAD" w:rsidRPr="005262AB" w:rsidRDefault="006253CA" w:rsidP="00D203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B49903" w14:textId="77777777" w:rsidR="006E5EAD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15EC17C" w14:textId="77777777" w:rsidR="006E5EAD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6B319121" w14:textId="77777777" w:rsidR="006E5EAD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7998C15" w14:textId="77777777" w:rsidR="006E5EAD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0%)</w:t>
            </w:r>
          </w:p>
          <w:p w14:paraId="089FED74" w14:textId="287D6F23" w:rsidR="006E5EAD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9.0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A653D39" w14:textId="53D1397E" w:rsidR="006E5EAD" w:rsidRPr="005262AB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0.5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8EABBDB" w14:textId="244C7725" w:rsidR="006E5EAD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7-1.2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  <w:p w14:paraId="003575B0" w14:textId="043D539C" w:rsidR="006E5EAD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6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-1.1)</w:t>
            </w:r>
          </w:p>
          <w:p w14:paraId="1DF08C19" w14:textId="6C5777B9" w:rsidR="006E5EAD" w:rsidRPr="005262AB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6-0.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03B668A" w14:textId="77777777" w:rsidR="006E5EAD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71D97A9F" w14:textId="77777777" w:rsidR="006E5EAD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3F421255" w14:textId="77777777" w:rsidR="006E5EAD" w:rsidRDefault="006E5EAD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4C6285C" w14:textId="6581002B" w:rsidR="006E5EAD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1.1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073754" w14:textId="582BA2A4" w:rsidR="006E5EAD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7.1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E24631" w14:textId="6C70054E" w:rsidR="006E5EAD" w:rsidRPr="00432A35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8.3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FAB93DF" w14:textId="6E62E63D" w:rsidR="006E5EAD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6-0.8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54DC8D" w14:textId="72CED297" w:rsidR="006E5EAD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6-0.8</w:t>
            </w:r>
            <w:r w:rsidR="006E5E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9E07E1" w14:textId="574A1C98" w:rsidR="006E5EAD" w:rsidRDefault="006253CA" w:rsidP="00D203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5-0.7</w:t>
            </w:r>
            <w:bookmarkStart w:id="0" w:name="_GoBack"/>
            <w:bookmarkEnd w:id="0"/>
            <w:r w:rsidR="006E5E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CD1D47D" w14:textId="77777777" w:rsidR="006E5EAD" w:rsidRDefault="006E5EAD" w:rsidP="006E5E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terisk denotes significantly higher IgM levels in this group (p value = 0.01).</w:t>
      </w:r>
    </w:p>
    <w:p w14:paraId="48D1C17C" w14:textId="77777777" w:rsidR="006E5EAD" w:rsidRPr="005262AB" w:rsidRDefault="006E5EAD" w:rsidP="006E5E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83113A" w14:textId="77777777" w:rsidR="00A34461" w:rsidRDefault="00A34461" w:rsidP="00CA21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B8CC554" w14:textId="77777777" w:rsidR="006E5EAD" w:rsidRPr="005262AB" w:rsidRDefault="006E5E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E5EAD" w:rsidRPr="005262AB" w:rsidSect="00F6767A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B60CE"/>
    <w:multiLevelType w:val="hybridMultilevel"/>
    <w:tmpl w:val="4404BCAA"/>
    <w:lvl w:ilvl="0" w:tplc="F92A4E6E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2343A"/>
    <w:multiLevelType w:val="multilevel"/>
    <w:tmpl w:val="A38A5E28"/>
    <w:lvl w:ilvl="0">
      <w:start w:val="4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56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9495E9C"/>
    <w:multiLevelType w:val="hybridMultilevel"/>
    <w:tmpl w:val="E90C0CF0"/>
    <w:lvl w:ilvl="0" w:tplc="C75802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3B2587"/>
    <w:multiLevelType w:val="hybridMultilevel"/>
    <w:tmpl w:val="3E362828"/>
    <w:lvl w:ilvl="0" w:tplc="C0F2B758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0C66A7"/>
    <w:multiLevelType w:val="hybridMultilevel"/>
    <w:tmpl w:val="BF7A2F32"/>
    <w:lvl w:ilvl="0" w:tplc="00F642AA">
      <w:start w:val="4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0DF"/>
    <w:rsid w:val="0000388E"/>
    <w:rsid w:val="000157B4"/>
    <w:rsid w:val="00064BA8"/>
    <w:rsid w:val="000A4764"/>
    <w:rsid w:val="00186D8B"/>
    <w:rsid w:val="001947ED"/>
    <w:rsid w:val="001F0BC6"/>
    <w:rsid w:val="00241BD9"/>
    <w:rsid w:val="0027362A"/>
    <w:rsid w:val="003341DC"/>
    <w:rsid w:val="00355001"/>
    <w:rsid w:val="00371E6D"/>
    <w:rsid w:val="003E237F"/>
    <w:rsid w:val="00424812"/>
    <w:rsid w:val="00432A35"/>
    <w:rsid w:val="004700DF"/>
    <w:rsid w:val="0048736D"/>
    <w:rsid w:val="00543A02"/>
    <w:rsid w:val="0055554C"/>
    <w:rsid w:val="0056798D"/>
    <w:rsid w:val="005A38DD"/>
    <w:rsid w:val="005B7BFA"/>
    <w:rsid w:val="005D34E1"/>
    <w:rsid w:val="00606C51"/>
    <w:rsid w:val="006253CA"/>
    <w:rsid w:val="006B6DE5"/>
    <w:rsid w:val="006E5EAD"/>
    <w:rsid w:val="00723EEC"/>
    <w:rsid w:val="007463BF"/>
    <w:rsid w:val="0075064C"/>
    <w:rsid w:val="00761321"/>
    <w:rsid w:val="00783D22"/>
    <w:rsid w:val="008038E1"/>
    <w:rsid w:val="008226F7"/>
    <w:rsid w:val="00824C28"/>
    <w:rsid w:val="00826408"/>
    <w:rsid w:val="00827CFE"/>
    <w:rsid w:val="00836645"/>
    <w:rsid w:val="00837DA4"/>
    <w:rsid w:val="008808E7"/>
    <w:rsid w:val="008C2B3A"/>
    <w:rsid w:val="009046E4"/>
    <w:rsid w:val="0094773C"/>
    <w:rsid w:val="00963AAC"/>
    <w:rsid w:val="009D0AB8"/>
    <w:rsid w:val="009F4D04"/>
    <w:rsid w:val="00A06AF1"/>
    <w:rsid w:val="00A218FB"/>
    <w:rsid w:val="00A34461"/>
    <w:rsid w:val="00A60B18"/>
    <w:rsid w:val="00A85476"/>
    <w:rsid w:val="00AD5B82"/>
    <w:rsid w:val="00AF00C5"/>
    <w:rsid w:val="00BD6A0D"/>
    <w:rsid w:val="00C745FB"/>
    <w:rsid w:val="00C9492D"/>
    <w:rsid w:val="00CA2127"/>
    <w:rsid w:val="00CA4441"/>
    <w:rsid w:val="00CB0A8B"/>
    <w:rsid w:val="00CD08B9"/>
    <w:rsid w:val="00D2177E"/>
    <w:rsid w:val="00D333E4"/>
    <w:rsid w:val="00D56AC0"/>
    <w:rsid w:val="00D668A0"/>
    <w:rsid w:val="00E02104"/>
    <w:rsid w:val="00E16856"/>
    <w:rsid w:val="00E6204C"/>
    <w:rsid w:val="00E66054"/>
    <w:rsid w:val="00EB11D5"/>
    <w:rsid w:val="00EE1E80"/>
    <w:rsid w:val="00EF1BA8"/>
    <w:rsid w:val="00F2436D"/>
    <w:rsid w:val="00F6767A"/>
    <w:rsid w:val="00FA18AB"/>
    <w:rsid w:val="00FC02FA"/>
    <w:rsid w:val="00FC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66D5"/>
  <w15:chartTrackingRefBased/>
  <w15:docId w15:val="{D73F9006-27BA-4766-8BC4-552379DEC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4D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CU01</dc:creator>
  <cp:keywords/>
  <dc:description/>
  <cp:lastModifiedBy>DELL</cp:lastModifiedBy>
  <cp:revision>5</cp:revision>
  <dcterms:created xsi:type="dcterms:W3CDTF">2020-09-22T01:17:00Z</dcterms:created>
  <dcterms:modified xsi:type="dcterms:W3CDTF">2020-10-06T09:46:00Z</dcterms:modified>
</cp:coreProperties>
</file>